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92"/>
        <w:gridCol w:w="1365"/>
        <w:gridCol w:w="1800"/>
        <w:gridCol w:w="2505"/>
      </w:tblGrid>
      <w:tr w:rsidR="00E92326" w:rsidRPr="00E92326" w14:paraId="5C0D0127" w14:textId="77777777" w:rsidTr="00AC55C5">
        <w:trPr>
          <w:trHeight w:val="416"/>
          <w:jc w:val="center"/>
        </w:trPr>
        <w:tc>
          <w:tcPr>
            <w:tcW w:w="11062" w:type="dxa"/>
            <w:gridSpan w:val="4"/>
            <w:vAlign w:val="center"/>
          </w:tcPr>
          <w:p w14:paraId="692F70F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 1: Psychosocial responses of the study participants (n=420).</w:t>
            </w:r>
          </w:p>
        </w:tc>
      </w:tr>
      <w:tr w:rsidR="00E92326" w:rsidRPr="00E92326" w14:paraId="46CBE064" w14:textId="77777777" w:rsidTr="00AC55C5">
        <w:trPr>
          <w:trHeight w:val="280"/>
          <w:jc w:val="center"/>
        </w:trPr>
        <w:tc>
          <w:tcPr>
            <w:tcW w:w="5392" w:type="dxa"/>
            <w:vAlign w:val="center"/>
          </w:tcPr>
          <w:p w14:paraId="79F21E1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65" w:type="dxa"/>
            <w:vAlign w:val="center"/>
          </w:tcPr>
          <w:p w14:paraId="5878576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(n)</w:t>
            </w:r>
          </w:p>
        </w:tc>
        <w:tc>
          <w:tcPr>
            <w:tcW w:w="1800" w:type="dxa"/>
            <w:vAlign w:val="center"/>
          </w:tcPr>
          <w:p w14:paraId="1BBDF38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s (%)</w:t>
            </w:r>
          </w:p>
        </w:tc>
        <w:tc>
          <w:tcPr>
            <w:tcW w:w="2505" w:type="dxa"/>
            <w:vAlign w:val="center"/>
          </w:tcPr>
          <w:p w14:paraId="6134EF4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E92326" w:rsidRPr="00E92326" w14:paraId="3D2B1DBB" w14:textId="77777777" w:rsidTr="00AC55C5">
        <w:trPr>
          <w:jc w:val="center"/>
        </w:trPr>
        <w:tc>
          <w:tcPr>
            <w:tcW w:w="5392" w:type="dxa"/>
            <w:vAlign w:val="center"/>
          </w:tcPr>
          <w:p w14:paraId="166C2A4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ving circumstances</w:t>
            </w:r>
          </w:p>
          <w:p w14:paraId="4E9DD5D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  <w:p w14:paraId="18220F0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Friends</w:t>
            </w:r>
          </w:p>
          <w:p w14:paraId="6DA7123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et</w:t>
            </w:r>
          </w:p>
          <w:p w14:paraId="3D72112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365" w:type="dxa"/>
            <w:vAlign w:val="center"/>
          </w:tcPr>
          <w:p w14:paraId="5C0820B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DAE9E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  <w:p w14:paraId="6F4B7D2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3E0D63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22B3501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vAlign w:val="center"/>
          </w:tcPr>
          <w:p w14:paraId="54140B7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09E71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4.5</w:t>
            </w:r>
          </w:p>
          <w:p w14:paraId="36F45DE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  <w:p w14:paraId="57C2AE3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  <w:p w14:paraId="62A1A11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505" w:type="dxa"/>
            <w:vAlign w:val="center"/>
          </w:tcPr>
          <w:p w14:paraId="6DAE8D0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6642C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1.9–96.5%</w:t>
            </w:r>
          </w:p>
          <w:p w14:paraId="5A1CAD5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5–4.9%</w:t>
            </w:r>
          </w:p>
          <w:p w14:paraId="19322B9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1–2.1%</w:t>
            </w:r>
          </w:p>
          <w:p w14:paraId="34BFCD1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8–3.7%</w:t>
            </w:r>
          </w:p>
        </w:tc>
      </w:tr>
      <w:tr w:rsidR="00E92326" w:rsidRPr="00E92326" w14:paraId="07A7B405" w14:textId="77777777" w:rsidTr="00AC55C5">
        <w:trPr>
          <w:jc w:val="center"/>
        </w:trPr>
        <w:tc>
          <w:tcPr>
            <w:tcW w:w="5392" w:type="dxa"/>
            <w:vAlign w:val="center"/>
          </w:tcPr>
          <w:p w14:paraId="3A2061E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tisfaction levels with living bubble</w:t>
            </w:r>
          </w:p>
          <w:p w14:paraId="0757D18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Dissatisfied</w:t>
            </w:r>
          </w:p>
          <w:p w14:paraId="4F0CF06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  <w:p w14:paraId="3E6F24D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atisfied</w:t>
            </w:r>
          </w:p>
          <w:p w14:paraId="48E41C6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365" w:type="dxa"/>
            <w:vAlign w:val="center"/>
          </w:tcPr>
          <w:p w14:paraId="722250E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87156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  <w:p w14:paraId="3E4BBAC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  <w:p w14:paraId="7A4A036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  <w:p w14:paraId="0471FB8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vAlign w:val="center"/>
          </w:tcPr>
          <w:p w14:paraId="23CA89C3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13C80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  <w:p w14:paraId="0DED3AE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  <w:p w14:paraId="60F9E75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  <w:p w14:paraId="6E2CE79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505" w:type="dxa"/>
            <w:vAlign w:val="center"/>
          </w:tcPr>
          <w:p w14:paraId="4BBE91A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E5C9C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2.9–31.7%</w:t>
            </w:r>
          </w:p>
          <w:p w14:paraId="527B57B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7.7–57.5%</w:t>
            </w:r>
          </w:p>
          <w:p w14:paraId="60E0378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.4–15.9%</w:t>
            </w:r>
          </w:p>
          <w:p w14:paraId="14BF3D8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.5–10.9%</w:t>
            </w:r>
          </w:p>
        </w:tc>
      </w:tr>
      <w:tr w:rsidR="00E92326" w:rsidRPr="00E92326" w14:paraId="0D0D098F" w14:textId="77777777" w:rsidTr="00AC55C5">
        <w:trPr>
          <w:jc w:val="center"/>
        </w:trPr>
        <w:tc>
          <w:tcPr>
            <w:tcW w:w="5392" w:type="dxa"/>
            <w:vAlign w:val="center"/>
          </w:tcPr>
          <w:p w14:paraId="47B1C6B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 of contact with family/friends outside bubble</w:t>
            </w:r>
          </w:p>
          <w:p w14:paraId="0A21E68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  <w:p w14:paraId="51948BE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tayed the same</w:t>
            </w:r>
          </w:p>
          <w:p w14:paraId="4AC8CB4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365" w:type="dxa"/>
            <w:vAlign w:val="center"/>
          </w:tcPr>
          <w:p w14:paraId="142A536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CD971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2B1C7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  <w:p w14:paraId="78EEB38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  <w:p w14:paraId="786B114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00" w:type="dxa"/>
            <w:vAlign w:val="center"/>
          </w:tcPr>
          <w:p w14:paraId="3E82776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2AB30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2412B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  <w:p w14:paraId="7DEF3FF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  <w:p w14:paraId="5E75AAC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2505" w:type="dxa"/>
            <w:vAlign w:val="center"/>
          </w:tcPr>
          <w:p w14:paraId="6324F85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582B5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82E37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8.4–58.2%</w:t>
            </w:r>
          </w:p>
          <w:p w14:paraId="215C738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6.3–35.4%</w:t>
            </w:r>
          </w:p>
          <w:p w14:paraId="72C8666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.6–19.8%</w:t>
            </w:r>
          </w:p>
        </w:tc>
      </w:tr>
      <w:tr w:rsidR="00E92326" w:rsidRPr="00E92326" w14:paraId="5ABA3E24" w14:textId="77777777" w:rsidTr="00AC55C5">
        <w:trPr>
          <w:jc w:val="center"/>
        </w:trPr>
        <w:tc>
          <w:tcPr>
            <w:tcW w:w="5392" w:type="dxa"/>
            <w:vAlign w:val="center"/>
          </w:tcPr>
          <w:p w14:paraId="483476E9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, how things are currently progressing related to the pandemic?</w:t>
            </w:r>
          </w:p>
          <w:p w14:paraId="1FC298D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Getting better</w:t>
            </w:r>
          </w:p>
          <w:p w14:paraId="076D716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Getting worse</w:t>
            </w:r>
          </w:p>
          <w:p w14:paraId="0CA4505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taying about the same</w:t>
            </w:r>
          </w:p>
        </w:tc>
        <w:tc>
          <w:tcPr>
            <w:tcW w:w="1365" w:type="dxa"/>
            <w:vAlign w:val="center"/>
          </w:tcPr>
          <w:p w14:paraId="29772374" w14:textId="5A97E3D8" w:rsid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0CB2F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9FBAD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  <w:p w14:paraId="1ED0D26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  <w:p w14:paraId="4C25A27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800" w:type="dxa"/>
            <w:vAlign w:val="center"/>
          </w:tcPr>
          <w:p w14:paraId="5AD7C87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3341E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73C9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  <w:p w14:paraId="7515895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</w:p>
          <w:p w14:paraId="5642DA6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2505" w:type="dxa"/>
            <w:vAlign w:val="center"/>
          </w:tcPr>
          <w:p w14:paraId="5DC2445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C5898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3A403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.5–22.1%</w:t>
            </w:r>
          </w:p>
          <w:p w14:paraId="16BF141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1.3–51.1%</w:t>
            </w:r>
          </w:p>
          <w:p w14:paraId="3B738B7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1.1–40.5%</w:t>
            </w:r>
          </w:p>
        </w:tc>
      </w:tr>
      <w:tr w:rsidR="00E92326" w:rsidRPr="00E92326" w14:paraId="1FFA5EAE" w14:textId="77777777" w:rsidTr="00AC55C5">
        <w:trPr>
          <w:jc w:val="center"/>
        </w:trPr>
        <w:tc>
          <w:tcPr>
            <w:tcW w:w="5392" w:type="dxa"/>
            <w:vAlign w:val="center"/>
          </w:tcPr>
          <w:p w14:paraId="35EECE6F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has it been to stay connected with family/friends outside bubble?</w:t>
            </w:r>
          </w:p>
          <w:p w14:paraId="25724C9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easy</w:t>
            </w:r>
          </w:p>
          <w:p w14:paraId="2CF2308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hard</w:t>
            </w:r>
          </w:p>
          <w:p w14:paraId="623B75F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ither easy nor hard</w:t>
            </w:r>
          </w:p>
          <w:p w14:paraId="0CFB388B" w14:textId="77777777" w:rsid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Didn't try to stay connected</w:t>
            </w:r>
          </w:p>
          <w:p w14:paraId="1E28776B" w14:textId="041DF98D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Extremely easy</w:t>
            </w:r>
          </w:p>
          <w:p w14:paraId="117A07A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tremely hard</w:t>
            </w:r>
          </w:p>
        </w:tc>
        <w:tc>
          <w:tcPr>
            <w:tcW w:w="1365" w:type="dxa"/>
            <w:vAlign w:val="center"/>
          </w:tcPr>
          <w:p w14:paraId="17EEC5A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23E48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  <w:p w14:paraId="0C0373C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  <w:p w14:paraId="7B7E480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  <w:p w14:paraId="13617047" w14:textId="1C1D138F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4194091E" w14:textId="1CB4E751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  <w:p w14:paraId="5881FB3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1800" w:type="dxa"/>
            <w:vAlign w:val="center"/>
          </w:tcPr>
          <w:p w14:paraId="2E5154E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3234C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  <w:p w14:paraId="7E1E6AA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  <w:p w14:paraId="6FEDD49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  <w:p w14:paraId="1201A77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  <w:p w14:paraId="6481FE0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  <w:p w14:paraId="69FC550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.6</w:t>
            </w:r>
          </w:p>
        </w:tc>
        <w:tc>
          <w:tcPr>
            <w:tcW w:w="2505" w:type="dxa"/>
            <w:vAlign w:val="center"/>
          </w:tcPr>
          <w:p w14:paraId="65DC54F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B3FC4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9.1–27.4%</w:t>
            </w:r>
          </w:p>
          <w:p w14:paraId="23E19E9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.3–21.9%</w:t>
            </w:r>
          </w:p>
          <w:p w14:paraId="218CB65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6.1–35.1%</w:t>
            </w:r>
          </w:p>
          <w:p w14:paraId="2E3BA15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.3–13.3%</w:t>
            </w:r>
          </w:p>
          <w:p w14:paraId="40A84A0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1–14.3%</w:t>
            </w:r>
          </w:p>
          <w:p w14:paraId="132C27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.3–10.6%</w:t>
            </w:r>
          </w:p>
        </w:tc>
      </w:tr>
      <w:tr w:rsidR="00E92326" w:rsidRPr="00E92326" w14:paraId="742B04E6" w14:textId="77777777" w:rsidTr="00AC55C5">
        <w:trPr>
          <w:jc w:val="center"/>
        </w:trPr>
        <w:tc>
          <w:tcPr>
            <w:tcW w:w="5392" w:type="dxa"/>
            <w:vAlign w:val="center"/>
          </w:tcPr>
          <w:p w14:paraId="630EFC5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ow are you and the people you are living with getting along with each other?</w:t>
            </w:r>
          </w:p>
          <w:p w14:paraId="50F3B29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Badly</w:t>
            </w:r>
          </w:p>
          <w:p w14:paraId="3016C63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Very badly</w:t>
            </w:r>
          </w:p>
          <w:p w14:paraId="74BED56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ither badly nor well</w:t>
            </w:r>
          </w:p>
          <w:p w14:paraId="580E2E8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Well</w:t>
            </w:r>
          </w:p>
          <w:p w14:paraId="331AF36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Very well</w:t>
            </w:r>
          </w:p>
        </w:tc>
        <w:tc>
          <w:tcPr>
            <w:tcW w:w="1365" w:type="dxa"/>
            <w:vAlign w:val="center"/>
          </w:tcPr>
          <w:p w14:paraId="2BF805B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0014C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29BAD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  <w:p w14:paraId="0EF255F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01D9195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  <w:p w14:paraId="00ACBC1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  <w:p w14:paraId="7DB8E11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00" w:type="dxa"/>
            <w:vAlign w:val="center"/>
          </w:tcPr>
          <w:p w14:paraId="38A08100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81ACA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C9395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  <w:p w14:paraId="07AA958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  <w:p w14:paraId="363835B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  <w:p w14:paraId="2571E73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  <w:p w14:paraId="1DBF110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505" w:type="dxa"/>
            <w:vAlign w:val="center"/>
          </w:tcPr>
          <w:p w14:paraId="45FD054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C1009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405B6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.9–11.4%</w:t>
            </w:r>
          </w:p>
          <w:p w14:paraId="10FE466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1–4.3%</w:t>
            </w:r>
          </w:p>
          <w:p w14:paraId="05DF665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6.3–35.4%</w:t>
            </w:r>
          </w:p>
          <w:p w14:paraId="6665BC5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7.4–47.0%</w:t>
            </w:r>
          </w:p>
          <w:p w14:paraId="67F66FC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3.0–20.3%</w:t>
            </w:r>
          </w:p>
        </w:tc>
      </w:tr>
      <w:tr w:rsidR="00E92326" w:rsidRPr="00E92326" w14:paraId="54924658" w14:textId="77777777" w:rsidTr="00AC55C5">
        <w:trPr>
          <w:jc w:val="center"/>
        </w:trPr>
        <w:tc>
          <w:tcPr>
            <w:tcW w:w="5392" w:type="dxa"/>
            <w:vAlign w:val="center"/>
          </w:tcPr>
          <w:p w14:paraId="3167E31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often have you felt lonely or isolated?</w:t>
            </w:r>
          </w:p>
          <w:p w14:paraId="797ED23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1153C6C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  <w:p w14:paraId="55FC78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51B74F3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</w:p>
          <w:p w14:paraId="006709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365" w:type="dxa"/>
            <w:vAlign w:val="center"/>
          </w:tcPr>
          <w:p w14:paraId="0BE87F9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73762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87D9F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  <w:p w14:paraId="77C2EC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0BFE3EA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  <w:p w14:paraId="33B6611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  <w:p w14:paraId="76B8643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  <w:vAlign w:val="center"/>
          </w:tcPr>
          <w:p w14:paraId="1AE93AD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823D9F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829A2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  <w:p w14:paraId="705FEBF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  <w:p w14:paraId="2AECFB8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  <w:p w14:paraId="607A252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  <w:p w14:paraId="48F07BC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505" w:type="dxa"/>
            <w:vAlign w:val="center"/>
          </w:tcPr>
          <w:p w14:paraId="4CCA1C2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A6ABE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1CBAE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.3–11.9%</w:t>
            </w:r>
          </w:p>
          <w:p w14:paraId="0A3B9D9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7–18.8%</w:t>
            </w:r>
          </w:p>
          <w:p w14:paraId="2C19957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8.2–37.3%</w:t>
            </w:r>
          </w:p>
          <w:p w14:paraId="6C88C69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4.5–33.4%</w:t>
            </w:r>
          </w:p>
          <w:p w14:paraId="56389A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5–18.5%</w:t>
            </w:r>
          </w:p>
        </w:tc>
      </w:tr>
      <w:tr w:rsidR="00E92326" w:rsidRPr="00E92326" w14:paraId="06283866" w14:textId="77777777" w:rsidTr="00AC55C5">
        <w:trPr>
          <w:jc w:val="center"/>
        </w:trPr>
        <w:tc>
          <w:tcPr>
            <w:tcW w:w="5392" w:type="dxa"/>
            <w:vAlign w:val="center"/>
          </w:tcPr>
          <w:p w14:paraId="0AA18EF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 often have you been able to enjoy yourself during the social distancing period?</w:t>
            </w:r>
          </w:p>
          <w:p w14:paraId="72F649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14:paraId="6D7E41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1FA8197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</w:p>
          <w:p w14:paraId="0EE51C8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Very often</w:t>
            </w:r>
          </w:p>
          <w:p w14:paraId="0684596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365" w:type="dxa"/>
            <w:vAlign w:val="center"/>
          </w:tcPr>
          <w:p w14:paraId="1E65E57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219A9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33825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  <w:p w14:paraId="5D1B4ED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  <w:p w14:paraId="7BAD74A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  <w:p w14:paraId="486070D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36D51FC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00" w:type="dxa"/>
            <w:vAlign w:val="center"/>
          </w:tcPr>
          <w:p w14:paraId="2931CA73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30627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3F1E8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  <w:p w14:paraId="458378C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  <w:p w14:paraId="5FBCA88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  <w:p w14:paraId="63994AA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  <w:p w14:paraId="0AD106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505" w:type="dxa"/>
            <w:vAlign w:val="center"/>
          </w:tcPr>
          <w:p w14:paraId="0FF96B1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8F430D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0C2BC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.7–11.1%</w:t>
            </w:r>
          </w:p>
          <w:p w14:paraId="32F94ED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5.6–55.4%</w:t>
            </w:r>
          </w:p>
          <w:p w14:paraId="215228C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.2–25.2%</w:t>
            </w:r>
          </w:p>
          <w:p w14:paraId="67F34D9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5–14.9%</w:t>
            </w:r>
          </w:p>
          <w:p w14:paraId="7BF5220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.5–12.2%</w:t>
            </w:r>
          </w:p>
        </w:tc>
      </w:tr>
      <w:tr w:rsidR="00E92326" w:rsidRPr="00E92326" w14:paraId="08793A71" w14:textId="77777777" w:rsidTr="00AC55C5">
        <w:trPr>
          <w:jc w:val="center"/>
        </w:trPr>
        <w:tc>
          <w:tcPr>
            <w:tcW w:w="5392" w:type="dxa"/>
            <w:vAlign w:val="center"/>
          </w:tcPr>
          <w:p w14:paraId="5008554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 you have a job now?</w:t>
            </w:r>
          </w:p>
          <w:p w14:paraId="6ABC75C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AFF768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574444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elf employed</w:t>
            </w:r>
          </w:p>
          <w:p w14:paraId="286C736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Own business</w:t>
            </w:r>
          </w:p>
        </w:tc>
        <w:tc>
          <w:tcPr>
            <w:tcW w:w="1365" w:type="dxa"/>
            <w:vAlign w:val="center"/>
          </w:tcPr>
          <w:p w14:paraId="6394B3F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C94B1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7751D5C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  <w:p w14:paraId="1983A7F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6ACE57E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center"/>
          </w:tcPr>
          <w:p w14:paraId="090F688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2ABA1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  <w:p w14:paraId="15311E0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  <w:p w14:paraId="1858E18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  <w:p w14:paraId="24D1F29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505" w:type="dxa"/>
            <w:vAlign w:val="center"/>
          </w:tcPr>
          <w:p w14:paraId="25540A7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22EE0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7–9.8%</w:t>
            </w:r>
          </w:p>
          <w:p w14:paraId="6B13024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7.8–93.5%</w:t>
            </w:r>
          </w:p>
          <w:p w14:paraId="534B0EF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4–2.8%</w:t>
            </w:r>
          </w:p>
          <w:p w14:paraId="018939C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3–2.4%</w:t>
            </w:r>
          </w:p>
        </w:tc>
      </w:tr>
      <w:tr w:rsidR="00E92326" w:rsidRPr="00E92326" w14:paraId="5B9BE365" w14:textId="77777777" w:rsidTr="00AC55C5">
        <w:trPr>
          <w:jc w:val="center"/>
        </w:trPr>
        <w:tc>
          <w:tcPr>
            <w:tcW w:w="5392" w:type="dxa"/>
            <w:vAlign w:val="center"/>
          </w:tcPr>
          <w:p w14:paraId="2DC3C3A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st job during the lockdown</w:t>
            </w:r>
          </w:p>
          <w:p w14:paraId="4A36221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9C6BFE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78BE017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ever had a job</w:t>
            </w:r>
          </w:p>
        </w:tc>
        <w:tc>
          <w:tcPr>
            <w:tcW w:w="1365" w:type="dxa"/>
            <w:vAlign w:val="center"/>
          </w:tcPr>
          <w:p w14:paraId="2C4A7983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245D3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4E1A1EB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</w:t>
            </w:r>
          </w:p>
          <w:p w14:paraId="5B1A253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800" w:type="dxa"/>
            <w:vAlign w:val="center"/>
          </w:tcPr>
          <w:p w14:paraId="151329D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38FC0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  <w:p w14:paraId="7429EAC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.0</w:t>
            </w:r>
          </w:p>
          <w:p w14:paraId="07213B7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2505" w:type="dxa"/>
            <w:vAlign w:val="center"/>
          </w:tcPr>
          <w:p w14:paraId="20F26C3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2D5D3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5–4.9%</w:t>
            </w:r>
          </w:p>
          <w:p w14:paraId="5A5E7A9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.3–13.3%</w:t>
            </w:r>
          </w:p>
          <w:p w14:paraId="7591209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3.6–90.2%</w:t>
            </w:r>
          </w:p>
        </w:tc>
      </w:tr>
      <w:tr w:rsidR="00E92326" w:rsidRPr="00E92326" w14:paraId="66F38B7A" w14:textId="77777777" w:rsidTr="00AC55C5">
        <w:trPr>
          <w:jc w:val="center"/>
        </w:trPr>
        <w:tc>
          <w:tcPr>
            <w:tcW w:w="5392" w:type="dxa"/>
            <w:vAlign w:val="center"/>
          </w:tcPr>
          <w:p w14:paraId="066F8FDB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o you have a medical condition that makes you more vulnerable to COVID-19 infection?</w:t>
            </w:r>
          </w:p>
          <w:p w14:paraId="00EE893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5A12055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006329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774B65A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8860C3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F4E2A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  <w:p w14:paraId="21A7AA9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  <w:p w14:paraId="384708E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vAlign w:val="center"/>
          </w:tcPr>
          <w:p w14:paraId="182CDD9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3E67C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207A1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  <w:p w14:paraId="65F97A2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  <w:p w14:paraId="2ED13A2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505" w:type="dxa"/>
            <w:vAlign w:val="center"/>
          </w:tcPr>
          <w:p w14:paraId="2BB01B1F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0D35E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D996E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9.7–87.0%</w:t>
            </w:r>
          </w:p>
          <w:p w14:paraId="657E769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.9–14.1%</w:t>
            </w:r>
          </w:p>
          <w:p w14:paraId="3F98E0C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.7–8.4%</w:t>
            </w:r>
          </w:p>
        </w:tc>
      </w:tr>
      <w:tr w:rsidR="00E92326" w:rsidRPr="00E92326" w14:paraId="58E9A82F" w14:textId="77777777" w:rsidTr="00AC55C5">
        <w:trPr>
          <w:jc w:val="center"/>
        </w:trPr>
        <w:tc>
          <w:tcPr>
            <w:tcW w:w="5392" w:type="dxa"/>
            <w:vAlign w:val="center"/>
          </w:tcPr>
          <w:p w14:paraId="283AC41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 you live with someone who has a medical condition that makes them more vulnerable to COVID-19 infection?</w:t>
            </w:r>
          </w:p>
          <w:p w14:paraId="7180F74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7B9C1C1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EEF67F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31744A1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23975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70FA8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  <w:p w14:paraId="59471F4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  <w:p w14:paraId="1887964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vAlign w:val="center"/>
          </w:tcPr>
          <w:p w14:paraId="5318B1D8" w14:textId="77777777" w:rsidR="00E92326" w:rsidRPr="00E92326" w:rsidRDefault="00E92326" w:rsidP="00AC55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6B8C33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EE6D7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  <w:p w14:paraId="0AEA98F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  <w:p w14:paraId="64FC208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505" w:type="dxa"/>
            <w:vAlign w:val="center"/>
          </w:tcPr>
          <w:p w14:paraId="7E64F9E8" w14:textId="096AA3D3" w:rsid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1B84A2" w14:textId="77777777" w:rsidR="00AC55C5" w:rsidRPr="00E92326" w:rsidRDefault="00AC55C5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D428A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0.2–69.6%</w:t>
            </w:r>
          </w:p>
          <w:p w14:paraId="202758F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5.0–33.9%</w:t>
            </w:r>
          </w:p>
          <w:p w14:paraId="208CE99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.7–8.4%</w:t>
            </w:r>
          </w:p>
        </w:tc>
      </w:tr>
      <w:tr w:rsidR="00E92326" w:rsidRPr="00E92326" w14:paraId="11FA40CD" w14:textId="77777777" w:rsidTr="00AC55C5">
        <w:trPr>
          <w:jc w:val="center"/>
        </w:trPr>
        <w:tc>
          <w:tcPr>
            <w:tcW w:w="5392" w:type="dxa"/>
            <w:vAlign w:val="center"/>
          </w:tcPr>
          <w:p w14:paraId="16E5EF9D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</w:t>
            </w:r>
          </w:p>
          <w:p w14:paraId="0E261A0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 have never been a smoker</w:t>
            </w:r>
          </w:p>
          <w:p w14:paraId="66C136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 am an ex-smoker</w:t>
            </w:r>
          </w:p>
          <w:p w14:paraId="1D5AF37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 smoke cigarettes less than once a week</w:t>
            </w:r>
          </w:p>
          <w:p w14:paraId="453B290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 smoke cigarettes at least once a week, but not daily</w:t>
            </w:r>
          </w:p>
          <w:p w14:paraId="09A18A4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I smoke cigarettes every day</w:t>
            </w:r>
          </w:p>
        </w:tc>
        <w:tc>
          <w:tcPr>
            <w:tcW w:w="1365" w:type="dxa"/>
            <w:vAlign w:val="center"/>
          </w:tcPr>
          <w:p w14:paraId="154250A9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1D23D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  <w:p w14:paraId="74F4844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70E99014" w14:textId="4B4939BD" w:rsidR="00AC55C5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065EFE56" w14:textId="666D1808" w:rsidR="00E92326" w:rsidRPr="00E92326" w:rsidRDefault="00AC55C5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054FF03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center"/>
          </w:tcPr>
          <w:p w14:paraId="66BEAEE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483CE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4.5</w:t>
            </w:r>
          </w:p>
          <w:p w14:paraId="3A55BFE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  <w:p w14:paraId="06B044D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  <w:p w14:paraId="60A03E5F" w14:textId="023FCEDD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  <w:p w14:paraId="7E85B08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505" w:type="dxa"/>
            <w:vAlign w:val="center"/>
          </w:tcPr>
          <w:p w14:paraId="69D1379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4E063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1.9–96.5%</w:t>
            </w:r>
          </w:p>
          <w:p w14:paraId="3E50BFC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7–3.4%</w:t>
            </w:r>
          </w:p>
          <w:p w14:paraId="3AD9E25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4–2.8%</w:t>
            </w:r>
          </w:p>
          <w:p w14:paraId="64192DF3" w14:textId="64EFB399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7–3.4%</w:t>
            </w:r>
          </w:p>
          <w:p w14:paraId="3504BE0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0.3–2.4%</w:t>
            </w:r>
          </w:p>
        </w:tc>
      </w:tr>
      <w:tr w:rsidR="00E92326" w:rsidRPr="00E92326" w14:paraId="24A45556" w14:textId="77777777" w:rsidTr="00AC55C5">
        <w:trPr>
          <w:jc w:val="center"/>
        </w:trPr>
        <w:tc>
          <w:tcPr>
            <w:tcW w:w="5392" w:type="dxa"/>
            <w:vAlign w:val="center"/>
          </w:tcPr>
          <w:p w14:paraId="4894A56E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Depression (self-reported)</w:t>
            </w:r>
          </w:p>
          <w:p w14:paraId="099B463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4E0F92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5" w:type="dxa"/>
            <w:vAlign w:val="center"/>
          </w:tcPr>
          <w:p w14:paraId="65C42DB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1A43F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  <w:p w14:paraId="34AEDC1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800" w:type="dxa"/>
            <w:vAlign w:val="center"/>
          </w:tcPr>
          <w:p w14:paraId="333EF58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5E810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  <w:p w14:paraId="7188D7D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2505" w:type="dxa"/>
            <w:vAlign w:val="center"/>
          </w:tcPr>
          <w:p w14:paraId="29CD14F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AA3B0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.8–15.1%</w:t>
            </w:r>
          </w:p>
          <w:p w14:paraId="0CA803B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4.9–91.2%</w:t>
            </w:r>
          </w:p>
        </w:tc>
      </w:tr>
      <w:tr w:rsidR="00E92326" w:rsidRPr="00E92326" w14:paraId="63E7588F" w14:textId="77777777" w:rsidTr="00AC55C5">
        <w:trPr>
          <w:jc w:val="center"/>
        </w:trPr>
        <w:tc>
          <w:tcPr>
            <w:tcW w:w="5392" w:type="dxa"/>
            <w:vAlign w:val="center"/>
          </w:tcPr>
          <w:p w14:paraId="4F6A786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ry of any mental illness diagnosed by a doctor or psychologist?</w:t>
            </w:r>
          </w:p>
          <w:p w14:paraId="42997E5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5911D5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B20240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1B12A63D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80448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D0FA9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  <w:p w14:paraId="302ADBC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  <w:p w14:paraId="773F635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00" w:type="dxa"/>
            <w:vAlign w:val="center"/>
          </w:tcPr>
          <w:p w14:paraId="55D239C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002E6F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0244A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  <w:p w14:paraId="7111472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  <w:p w14:paraId="3EE2DC9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505" w:type="dxa"/>
            <w:vAlign w:val="center"/>
          </w:tcPr>
          <w:p w14:paraId="20353C70" w14:textId="77777777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5C554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404E4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5.6–83.5%</w:t>
            </w:r>
          </w:p>
          <w:p w14:paraId="68089AB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.2–17.0%</w:t>
            </w:r>
          </w:p>
          <w:p w14:paraId="2D2447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7–9.8%</w:t>
            </w:r>
          </w:p>
        </w:tc>
      </w:tr>
      <w:tr w:rsidR="00E92326" w:rsidRPr="00E92326" w14:paraId="1A10D877" w14:textId="77777777" w:rsidTr="00AC55C5">
        <w:trPr>
          <w:jc w:val="center"/>
        </w:trPr>
        <w:tc>
          <w:tcPr>
            <w:tcW w:w="5392" w:type="dxa"/>
            <w:vAlign w:val="center"/>
          </w:tcPr>
          <w:p w14:paraId="3D3D588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ing lockdown, how is your mental health compared to usual?</w:t>
            </w:r>
          </w:p>
          <w:p w14:paraId="75798F6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Better than usual</w:t>
            </w:r>
          </w:p>
          <w:p w14:paraId="537E446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uch better than usual</w:t>
            </w:r>
          </w:p>
          <w:p w14:paraId="2E12AD8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Much worse than usual</w:t>
            </w:r>
          </w:p>
          <w:p w14:paraId="1D98284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  <w:p w14:paraId="714D040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ame as usual</w:t>
            </w:r>
          </w:p>
          <w:p w14:paraId="32A0662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Worse than usual</w:t>
            </w:r>
          </w:p>
        </w:tc>
        <w:tc>
          <w:tcPr>
            <w:tcW w:w="1365" w:type="dxa"/>
            <w:vAlign w:val="center"/>
          </w:tcPr>
          <w:p w14:paraId="4E7B7EF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C2CEA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7EBF5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  <w:p w14:paraId="377F9BB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  <w:p w14:paraId="358581E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  <w:p w14:paraId="5DD5BDF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6BE5329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  <w:p w14:paraId="52D211A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00" w:type="dxa"/>
            <w:vAlign w:val="center"/>
          </w:tcPr>
          <w:p w14:paraId="5FFD502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F89906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133F2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  <w:p w14:paraId="546A184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6</w:t>
            </w:r>
          </w:p>
          <w:p w14:paraId="053136B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  <w:p w14:paraId="4C0D517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  <w:p w14:paraId="35FC130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  <w:p w14:paraId="227305F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2505" w:type="dxa"/>
            <w:vAlign w:val="center"/>
          </w:tcPr>
          <w:p w14:paraId="31B838A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617446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B6579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.9–14.1%</w:t>
            </w:r>
          </w:p>
          <w:p w14:paraId="0A4B954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3–4.6%</w:t>
            </w:r>
          </w:p>
          <w:p w14:paraId="10AB631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.7–12.5%</w:t>
            </w:r>
          </w:p>
          <w:p w14:paraId="1A056B6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6–6.7%</w:t>
            </w:r>
          </w:p>
          <w:p w14:paraId="5CF7416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8.2–37.3%</w:t>
            </w:r>
          </w:p>
          <w:p w14:paraId="1494586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5.7–45.3%</w:t>
            </w:r>
          </w:p>
        </w:tc>
      </w:tr>
      <w:tr w:rsidR="00E92326" w:rsidRPr="00E92326" w14:paraId="5D9CFC06" w14:textId="77777777" w:rsidTr="00AC55C5">
        <w:trPr>
          <w:jc w:val="center"/>
        </w:trPr>
        <w:tc>
          <w:tcPr>
            <w:tcW w:w="5392" w:type="dxa"/>
            <w:vAlign w:val="center"/>
          </w:tcPr>
          <w:p w14:paraId="134D0DA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uring the lockdown, have you seriously thought about ending your own life?</w:t>
            </w:r>
          </w:p>
          <w:p w14:paraId="0E123B0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6C704B1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AFCDA3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414C406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4E9F4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406E8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  <w:p w14:paraId="46DD432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316610A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vAlign w:val="center"/>
          </w:tcPr>
          <w:p w14:paraId="3399963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244A4B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42ED5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3.8</w:t>
            </w:r>
          </w:p>
          <w:p w14:paraId="779746F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  <w:p w14:paraId="018A6C5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505" w:type="dxa"/>
            <w:vAlign w:val="center"/>
          </w:tcPr>
          <w:p w14:paraId="366A193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556EBB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85B98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9.3–78.0%</w:t>
            </w:r>
          </w:p>
          <w:p w14:paraId="442B2F5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.6–25.7%</w:t>
            </w:r>
          </w:p>
          <w:p w14:paraId="47C4A28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9–7.3%</w:t>
            </w:r>
          </w:p>
        </w:tc>
      </w:tr>
      <w:tr w:rsidR="00E92326" w:rsidRPr="00E92326" w14:paraId="64EF2746" w14:textId="77777777" w:rsidTr="00AC55C5">
        <w:trPr>
          <w:jc w:val="center"/>
        </w:trPr>
        <w:tc>
          <w:tcPr>
            <w:tcW w:w="5392" w:type="dxa"/>
            <w:vAlign w:val="center"/>
          </w:tcPr>
          <w:p w14:paraId="6A7D553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ing the lockdown, have you made plans to end your own life?</w:t>
            </w:r>
          </w:p>
          <w:p w14:paraId="653BBD9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FE4CE5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7CD28A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249CDC2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B7272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64D7B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  <w:p w14:paraId="20B50A5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  <w:p w14:paraId="5C5B34C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center"/>
          </w:tcPr>
          <w:p w14:paraId="3204897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1A658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B6014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1.9</w:t>
            </w:r>
          </w:p>
          <w:p w14:paraId="1F5CBA3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  <w:p w14:paraId="4360C8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505" w:type="dxa"/>
            <w:vAlign w:val="center"/>
          </w:tcPr>
          <w:p w14:paraId="72FD19C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D3EDD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57600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7.9–85.5%</w:t>
            </w:r>
          </w:p>
          <w:p w14:paraId="7E0C35D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1.5–18.5%</w:t>
            </w:r>
          </w:p>
          <w:p w14:paraId="357BAED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8–5.5%</w:t>
            </w:r>
          </w:p>
        </w:tc>
      </w:tr>
      <w:tr w:rsidR="00E92326" w:rsidRPr="00E92326" w14:paraId="2C6AB88B" w14:textId="77777777" w:rsidTr="00AC55C5">
        <w:trPr>
          <w:jc w:val="center"/>
        </w:trPr>
        <w:tc>
          <w:tcPr>
            <w:tcW w:w="5392" w:type="dxa"/>
            <w:vAlign w:val="center"/>
          </w:tcPr>
          <w:p w14:paraId="45C298F9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ing the lockdown, have you made an attempt to end your own life?</w:t>
            </w:r>
          </w:p>
          <w:p w14:paraId="55735B8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458C1AE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AF19C6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120954D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086B8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123FC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  <w:p w14:paraId="2025D3C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6639E68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center"/>
          </w:tcPr>
          <w:p w14:paraId="564EEC6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D09100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57757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92.4</w:t>
            </w:r>
          </w:p>
          <w:p w14:paraId="2E41D5C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  <w:p w14:paraId="2EB3300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505" w:type="dxa"/>
            <w:vAlign w:val="center"/>
          </w:tcPr>
          <w:p w14:paraId="2B4726C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A6B79E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DF0BC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9.4–94.7%</w:t>
            </w:r>
          </w:p>
          <w:p w14:paraId="40D2BF6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6–6.7%</w:t>
            </w:r>
          </w:p>
          <w:p w14:paraId="7005DFE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8–5.5%</w:t>
            </w:r>
          </w:p>
        </w:tc>
      </w:tr>
      <w:tr w:rsidR="00E92326" w:rsidRPr="00E92326" w14:paraId="1D815278" w14:textId="77777777" w:rsidTr="00AC55C5">
        <w:trPr>
          <w:jc w:val="center"/>
        </w:trPr>
        <w:tc>
          <w:tcPr>
            <w:tcW w:w="5392" w:type="dxa"/>
            <w:vAlign w:val="center"/>
          </w:tcPr>
          <w:p w14:paraId="15368570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uring lockdown, have you experienced any abuse as a result of an action from a family member?</w:t>
            </w:r>
          </w:p>
          <w:p w14:paraId="67A9E47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7BAE8DB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27F48D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181A7C7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2657D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03E4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  <w:p w14:paraId="45680B4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  <w:p w14:paraId="43855B2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vAlign w:val="center"/>
          </w:tcPr>
          <w:p w14:paraId="6E063E5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921CF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6D304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6.2</w:t>
            </w:r>
          </w:p>
          <w:p w14:paraId="77E1EEC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  <w:p w14:paraId="31915B1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505" w:type="dxa"/>
            <w:vAlign w:val="center"/>
          </w:tcPr>
          <w:p w14:paraId="306014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0398A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046C2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1.4–70.7%</w:t>
            </w:r>
          </w:p>
          <w:p w14:paraId="6EB4F4A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7.0–36.1%</w:t>
            </w:r>
          </w:p>
          <w:p w14:paraId="2F1A42C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1–4.3%</w:t>
            </w:r>
          </w:p>
        </w:tc>
      </w:tr>
      <w:tr w:rsidR="00E92326" w:rsidRPr="00E92326" w14:paraId="7AAA96D2" w14:textId="77777777" w:rsidTr="00AC55C5">
        <w:trPr>
          <w:jc w:val="center"/>
        </w:trPr>
        <w:tc>
          <w:tcPr>
            <w:tcW w:w="5392" w:type="dxa"/>
            <w:vAlign w:val="center"/>
          </w:tcPr>
          <w:p w14:paraId="05458E94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 harm during lockdown*</w:t>
            </w:r>
          </w:p>
          <w:p w14:paraId="587B741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ssault</w:t>
            </w:r>
          </w:p>
          <w:p w14:paraId="13219CA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ulting, harassed and threatening </w:t>
            </w:r>
            <w:proofErr w:type="spellStart"/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  <w:p w14:paraId="0B82932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Sexual assault</w:t>
            </w:r>
          </w:p>
          <w:p w14:paraId="2B53D74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ightened by a family member</w:t>
            </w:r>
          </w:p>
        </w:tc>
        <w:tc>
          <w:tcPr>
            <w:tcW w:w="1365" w:type="dxa"/>
            <w:vAlign w:val="center"/>
          </w:tcPr>
          <w:p w14:paraId="4A7744D1" w14:textId="77777777" w:rsidR="00E92326" w:rsidRPr="00E92326" w:rsidRDefault="00E92326" w:rsidP="00AC55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97E75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  <w:p w14:paraId="724AB8B8" w14:textId="193FC60C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  <w:p w14:paraId="379D5EE9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2B4ED20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800" w:type="dxa"/>
            <w:vAlign w:val="center"/>
          </w:tcPr>
          <w:p w14:paraId="09DD52E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C15BE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4.8</w:t>
            </w:r>
          </w:p>
          <w:p w14:paraId="78C75FA3" w14:textId="3E9D6F42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  <w:p w14:paraId="13ACE64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  <w:p w14:paraId="6B0BFC0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7.3</w:t>
            </w:r>
          </w:p>
        </w:tc>
        <w:tc>
          <w:tcPr>
            <w:tcW w:w="2505" w:type="dxa"/>
            <w:vAlign w:val="center"/>
          </w:tcPr>
          <w:p w14:paraId="45CF78A5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543A7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6.8–43.6%</w:t>
            </w:r>
          </w:p>
          <w:p w14:paraId="575EA779" w14:textId="38C219F5" w:rsidR="00E92326" w:rsidRPr="00E92326" w:rsidRDefault="00E92326" w:rsidP="00AC55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5.4–42.1%</w:t>
            </w:r>
          </w:p>
          <w:p w14:paraId="654BBE3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.7–9.6%</w:t>
            </w:r>
          </w:p>
          <w:p w14:paraId="25CE694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.9–35.7%</w:t>
            </w:r>
          </w:p>
        </w:tc>
      </w:tr>
      <w:tr w:rsidR="00E92326" w:rsidRPr="00E92326" w14:paraId="29E7DBB0" w14:textId="77777777" w:rsidTr="00AC55C5">
        <w:trPr>
          <w:jc w:val="center"/>
        </w:trPr>
        <w:tc>
          <w:tcPr>
            <w:tcW w:w="5392" w:type="dxa"/>
            <w:vAlign w:val="center"/>
          </w:tcPr>
          <w:p w14:paraId="7D68ED0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uring lockdown, have you been a witness to any abuse in your 'bubble'?</w:t>
            </w:r>
          </w:p>
          <w:p w14:paraId="3D5AE1D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6295DD8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A604C4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365" w:type="dxa"/>
            <w:vAlign w:val="center"/>
          </w:tcPr>
          <w:p w14:paraId="4B5AF72A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C8E90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A0015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  <w:p w14:paraId="46612E9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  <w:p w14:paraId="19444C1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vAlign w:val="center"/>
          </w:tcPr>
          <w:p w14:paraId="6C27D8E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B9323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C8649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  <w:p w14:paraId="38C7AAF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  <w:p w14:paraId="5EF6320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505" w:type="dxa"/>
            <w:vAlign w:val="center"/>
          </w:tcPr>
          <w:p w14:paraId="25E9F2C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13E45C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2C610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0.6–79.1%</w:t>
            </w:r>
          </w:p>
          <w:p w14:paraId="72925D6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6.5–24.4%</w:t>
            </w:r>
          </w:p>
          <w:p w14:paraId="7416CDF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.9–7.3%</w:t>
            </w:r>
          </w:p>
        </w:tc>
      </w:tr>
      <w:tr w:rsidR="00E92326" w:rsidRPr="00E92326" w14:paraId="1DD481BE" w14:textId="77777777" w:rsidTr="00AC55C5">
        <w:trPr>
          <w:jc w:val="center"/>
        </w:trPr>
        <w:tc>
          <w:tcPr>
            <w:tcW w:w="5392" w:type="dxa"/>
            <w:vAlign w:val="center"/>
          </w:tcPr>
          <w:p w14:paraId="3EE3C4E1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ve you experienced any 'silver linings' or positive aspects during the COVID-19 lockdown?</w:t>
            </w:r>
          </w:p>
          <w:p w14:paraId="4304D2B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2B1399C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, for me personally</w:t>
            </w:r>
          </w:p>
          <w:p w14:paraId="2A0054F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Yes, for the society</w:t>
            </w:r>
          </w:p>
        </w:tc>
        <w:tc>
          <w:tcPr>
            <w:tcW w:w="1365" w:type="dxa"/>
            <w:vAlign w:val="center"/>
          </w:tcPr>
          <w:p w14:paraId="465F4BA6" w14:textId="73D4D738" w:rsid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516941" w14:textId="77777777" w:rsidR="00AC55C5" w:rsidRPr="00E92326" w:rsidRDefault="00AC55C5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E5EEB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  <w:p w14:paraId="2004441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  <w:p w14:paraId="5EB4FD1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00" w:type="dxa"/>
            <w:vAlign w:val="center"/>
          </w:tcPr>
          <w:p w14:paraId="605F752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DA7444" w14:textId="77777777" w:rsidR="00E92326" w:rsidRPr="00E92326" w:rsidRDefault="00E92326" w:rsidP="00AC55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AB176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  <w:p w14:paraId="32AD242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  <w:p w14:paraId="374FE6C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505" w:type="dxa"/>
            <w:vAlign w:val="center"/>
          </w:tcPr>
          <w:p w14:paraId="0F55ED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0F5D98" w14:textId="77777777" w:rsidR="00E92326" w:rsidRPr="00E92326" w:rsidRDefault="00E92326" w:rsidP="00AC55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86942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4.8–44.4%</w:t>
            </w:r>
          </w:p>
          <w:p w14:paraId="7DEF0A8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7.4–47.0%</w:t>
            </w:r>
          </w:p>
          <w:p w14:paraId="56733C1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4.7–22.4%</w:t>
            </w:r>
          </w:p>
        </w:tc>
      </w:tr>
      <w:tr w:rsidR="00E92326" w:rsidRPr="00E92326" w14:paraId="31535F74" w14:textId="77777777" w:rsidTr="00AC55C5">
        <w:trPr>
          <w:jc w:val="center"/>
        </w:trPr>
        <w:tc>
          <w:tcPr>
            <w:tcW w:w="5392" w:type="dxa"/>
            <w:vAlign w:val="center"/>
          </w:tcPr>
          <w:p w14:paraId="7C820B85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10</w:t>
            </w:r>
          </w:p>
          <w:p w14:paraId="2400E1A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gt;12 (moderate or high)</w:t>
            </w:r>
          </w:p>
          <w:p w14:paraId="50DEAD7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lt;12 (low or mild)</w:t>
            </w:r>
          </w:p>
        </w:tc>
        <w:tc>
          <w:tcPr>
            <w:tcW w:w="1365" w:type="dxa"/>
            <w:vAlign w:val="center"/>
          </w:tcPr>
          <w:p w14:paraId="09B2C073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8DB10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  <w:p w14:paraId="3BCE1F2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800" w:type="dxa"/>
            <w:vAlign w:val="center"/>
          </w:tcPr>
          <w:p w14:paraId="6D8F1148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96F4B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  <w:p w14:paraId="4E37BA9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505" w:type="dxa"/>
            <w:vAlign w:val="center"/>
          </w:tcPr>
          <w:p w14:paraId="4AFF35E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C4F94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9.8–28.2%</w:t>
            </w:r>
          </w:p>
          <w:p w14:paraId="0E9CD2E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1.8–80.2%</w:t>
            </w:r>
          </w:p>
        </w:tc>
      </w:tr>
      <w:tr w:rsidR="00E92326" w:rsidRPr="00E92326" w14:paraId="07ACD737" w14:textId="77777777" w:rsidTr="00AC55C5">
        <w:trPr>
          <w:jc w:val="center"/>
        </w:trPr>
        <w:tc>
          <w:tcPr>
            <w:tcW w:w="5392" w:type="dxa"/>
            <w:vAlign w:val="center"/>
          </w:tcPr>
          <w:p w14:paraId="6681AAD2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D-7</w:t>
            </w:r>
          </w:p>
          <w:p w14:paraId="178337A6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gt;10 (high anxiety score)</w:t>
            </w:r>
          </w:p>
          <w:p w14:paraId="1FFA8A5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lt;10 (low anxiety score)</w:t>
            </w:r>
          </w:p>
        </w:tc>
        <w:tc>
          <w:tcPr>
            <w:tcW w:w="1365" w:type="dxa"/>
            <w:vAlign w:val="center"/>
          </w:tcPr>
          <w:p w14:paraId="699AC7F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F5E85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  <w:p w14:paraId="01DFC98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00" w:type="dxa"/>
            <w:vAlign w:val="center"/>
          </w:tcPr>
          <w:p w14:paraId="0143B54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8E788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</w:p>
          <w:p w14:paraId="7DB3B18C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2505" w:type="dxa"/>
            <w:vAlign w:val="center"/>
          </w:tcPr>
          <w:p w14:paraId="71AF505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AA013B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3.7–53.5%</w:t>
            </w:r>
          </w:p>
          <w:p w14:paraId="2DFE165E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46.5–56.3%</w:t>
            </w:r>
          </w:p>
        </w:tc>
      </w:tr>
      <w:tr w:rsidR="00E92326" w:rsidRPr="00E92326" w14:paraId="7253CD92" w14:textId="77777777" w:rsidTr="00AC55C5">
        <w:trPr>
          <w:jc w:val="center"/>
        </w:trPr>
        <w:tc>
          <w:tcPr>
            <w:tcW w:w="5392" w:type="dxa"/>
            <w:vAlign w:val="center"/>
          </w:tcPr>
          <w:p w14:paraId="0CC8FBE7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O-5</w:t>
            </w:r>
          </w:p>
          <w:p w14:paraId="157472C2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lt;13 (low well-being score)</w:t>
            </w:r>
          </w:p>
          <w:p w14:paraId="2F634BE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&gt;13 (high well-being score)</w:t>
            </w:r>
          </w:p>
        </w:tc>
        <w:tc>
          <w:tcPr>
            <w:tcW w:w="1365" w:type="dxa"/>
            <w:vAlign w:val="center"/>
          </w:tcPr>
          <w:p w14:paraId="0F63A514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C0A0AA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  <w:p w14:paraId="04E0A700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00" w:type="dxa"/>
            <w:vAlign w:val="center"/>
          </w:tcPr>
          <w:p w14:paraId="39736D9D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40E5DF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  <w:p w14:paraId="00BF5A9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2505" w:type="dxa"/>
            <w:vAlign w:val="center"/>
          </w:tcPr>
          <w:p w14:paraId="4802ACF1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B176D7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16.1–23.9%</w:t>
            </w:r>
          </w:p>
          <w:p w14:paraId="1828DA85" w14:textId="77777777" w:rsidR="00E92326" w:rsidRPr="00E92326" w:rsidRDefault="00E92326" w:rsidP="00E923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76.1–83.9%</w:t>
            </w:r>
          </w:p>
        </w:tc>
      </w:tr>
      <w:tr w:rsidR="00E92326" w:rsidRPr="00E92326" w14:paraId="11DCD59C" w14:textId="77777777" w:rsidTr="00AC55C5">
        <w:trPr>
          <w:jc w:val="center"/>
        </w:trPr>
        <w:tc>
          <w:tcPr>
            <w:tcW w:w="11062" w:type="dxa"/>
            <w:gridSpan w:val="4"/>
            <w:vAlign w:val="center"/>
          </w:tcPr>
          <w:p w14:paraId="14024F28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* Indicates (n=132) assault/abuse responses only.</w:t>
            </w:r>
          </w:p>
          <w:p w14:paraId="37A36169" w14:textId="77777777" w:rsidR="00E92326" w:rsidRPr="00E92326" w:rsidRDefault="00E92326" w:rsidP="00E923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326">
              <w:rPr>
                <w:rFonts w:ascii="Times New Roman" w:eastAsia="Times New Roman" w:hAnsi="Times New Roman" w:cs="Times New Roman"/>
                <w:sz w:val="24"/>
                <w:szCs w:val="24"/>
              </w:rPr>
              <w:t>n: number of subjects. K10: Kessler Psychological Distress Scale; GAD-7: Generalized Anxiety Disorder Assessment; WHO-5: World Health Organization Well-Being Index 5.</w:t>
            </w:r>
          </w:p>
        </w:tc>
      </w:tr>
    </w:tbl>
    <w:p w14:paraId="1D22FF5B" w14:textId="77777777" w:rsidR="004F6ABD" w:rsidRDefault="004F6ABD"/>
    <w:sectPr w:rsidR="004F6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NzU0tTQ1MDKysDRR0lEKTi0uzszPAykwrAUA+ni2NiwAAAA="/>
  </w:docVars>
  <w:rsids>
    <w:rsidRoot w:val="00AA5461"/>
    <w:rsid w:val="004F6ABD"/>
    <w:rsid w:val="00AA5461"/>
    <w:rsid w:val="00AC55C5"/>
    <w:rsid w:val="00E9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A33F"/>
  <w15:chartTrackingRefBased/>
  <w15:docId w15:val="{C9822D2C-63DB-42B5-A80B-4D539F0B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3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b Asghar</dc:creator>
  <cp:keywords/>
  <dc:description/>
  <cp:lastModifiedBy>Muhammad Sohaib Asghar</cp:lastModifiedBy>
  <cp:revision>3</cp:revision>
  <dcterms:created xsi:type="dcterms:W3CDTF">2022-01-03T09:19:00Z</dcterms:created>
  <dcterms:modified xsi:type="dcterms:W3CDTF">2022-01-03T09:23:00Z</dcterms:modified>
</cp:coreProperties>
</file>